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78DE0" w14:textId="77955C88" w:rsidR="006F3877" w:rsidRPr="00733836" w:rsidRDefault="00C63A23" w:rsidP="006F3877">
      <w:pPr>
        <w:rPr>
          <w:rFonts w:ascii="Times New Roman" w:hAnsi="Times New Roman" w:cs="Times New Roman"/>
          <w:lang w:val="en-US"/>
        </w:rPr>
      </w:pPr>
      <w:r>
        <w:rPr>
          <w:rFonts w:ascii="Times New Roman" w:hAnsi="Times New Roman" w:cs="Times New Roman"/>
          <w:i/>
          <w:iCs/>
          <w:sz w:val="24"/>
          <w:szCs w:val="24"/>
          <w:lang w:val="en-US"/>
        </w:rPr>
        <w:t>Supplementary file 3</w:t>
      </w:r>
      <w:r w:rsidR="006F3877">
        <w:rPr>
          <w:rFonts w:ascii="Times New Roman" w:hAnsi="Times New Roman" w:cs="Times New Roman"/>
          <w:i/>
          <w:iCs/>
          <w:sz w:val="24"/>
          <w:szCs w:val="24"/>
          <w:lang w:val="en-US"/>
        </w:rPr>
        <w:t xml:space="preserve">: </w:t>
      </w:r>
      <w:r w:rsidR="006F3877" w:rsidRPr="00733836">
        <w:rPr>
          <w:rFonts w:ascii="Times New Roman" w:hAnsi="Times New Roman" w:cs="Times New Roman"/>
          <w:lang w:val="en-US"/>
        </w:rPr>
        <w:t>Search strategy on economic evaluations or equity in the use of artificial intelligence tools for diagnostic support in imaging exams in pulmonary area</w:t>
      </w:r>
    </w:p>
    <w:tbl>
      <w:tblPr>
        <w:tblStyle w:val="Tabelacomgrade"/>
        <w:tblW w:w="0" w:type="auto"/>
        <w:tblLook w:val="04A0" w:firstRow="1" w:lastRow="0" w:firstColumn="1" w:lastColumn="0" w:noHBand="0" w:noVBand="1"/>
      </w:tblPr>
      <w:tblGrid>
        <w:gridCol w:w="1271"/>
        <w:gridCol w:w="7223"/>
      </w:tblGrid>
      <w:tr w:rsidR="006F3877" w:rsidRPr="00733836" w14:paraId="6952DDFB" w14:textId="77777777" w:rsidTr="0049109B">
        <w:tc>
          <w:tcPr>
            <w:tcW w:w="1271" w:type="dxa"/>
            <w:shd w:val="clear" w:color="auto" w:fill="D9D9D9" w:themeFill="background1" w:themeFillShade="D9"/>
          </w:tcPr>
          <w:p w14:paraId="6C9ACCBF" w14:textId="77777777" w:rsidR="006F3877" w:rsidRPr="00733836" w:rsidRDefault="006F3877" w:rsidP="0049109B">
            <w:pPr>
              <w:jc w:val="center"/>
              <w:rPr>
                <w:rFonts w:ascii="Times New Roman" w:hAnsi="Times New Roman" w:cs="Times New Roman"/>
                <w:lang w:val="en-US"/>
              </w:rPr>
            </w:pPr>
            <w:r w:rsidRPr="00733836">
              <w:rPr>
                <w:rFonts w:ascii="Times New Roman" w:hAnsi="Times New Roman" w:cs="Times New Roman"/>
                <w:lang w:val="en-US"/>
              </w:rPr>
              <w:t>Database</w:t>
            </w:r>
          </w:p>
        </w:tc>
        <w:tc>
          <w:tcPr>
            <w:tcW w:w="7223" w:type="dxa"/>
            <w:shd w:val="clear" w:color="auto" w:fill="D9D9D9" w:themeFill="background1" w:themeFillShade="D9"/>
          </w:tcPr>
          <w:p w14:paraId="09ADBDB1" w14:textId="77777777" w:rsidR="006F3877" w:rsidRPr="00733836" w:rsidRDefault="006F3877" w:rsidP="0049109B">
            <w:pPr>
              <w:jc w:val="center"/>
              <w:rPr>
                <w:rFonts w:ascii="Times New Roman" w:hAnsi="Times New Roman" w:cs="Times New Roman"/>
                <w:lang w:val="en-US"/>
              </w:rPr>
            </w:pPr>
            <w:r w:rsidRPr="00733836">
              <w:rPr>
                <w:rFonts w:ascii="Times New Roman" w:hAnsi="Times New Roman" w:cs="Times New Roman"/>
                <w:lang w:val="en-US"/>
              </w:rPr>
              <w:t>Search strategy</w:t>
            </w:r>
          </w:p>
        </w:tc>
      </w:tr>
      <w:tr w:rsidR="006F3877" w:rsidRPr="00C63A23" w14:paraId="10E81483" w14:textId="77777777" w:rsidTr="0049109B">
        <w:tc>
          <w:tcPr>
            <w:tcW w:w="1271" w:type="dxa"/>
          </w:tcPr>
          <w:p w14:paraId="2B1AC63E"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PubMed</w:t>
            </w:r>
          </w:p>
        </w:tc>
        <w:tc>
          <w:tcPr>
            <w:tcW w:w="7223" w:type="dxa"/>
          </w:tcPr>
          <w:p w14:paraId="3D340D1E"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respiratory tract diseases/diagnosis"[MeSH Terms] OR "respiratory tract diseases/diagnostic imaging"[MeSH Terms] OR "lung diseases/diagnosis"[MeSH Terms] OR "lung diseases/diagnostic imaging"[MeSH Terms] OR "Pulmonary Atelectasis"[MeSH Terms] OR "Pneumothorax"[MeSH Terms] OR "Mediastinal Diseases"[MeSH Terms] OR "Pulmonary Edema"[MeSH Terms] OR "Acute Lung Injury"[MeSH Terms] OR "Pleural Diseases"[MeSH Terms] OR "Solitary Pulmonary Nodule"[MeSH Terms] OR "Chronic disease"[MESH] OR "Public health"[Mesh Terms] OR "atelectasis"[Text word] OR "respiratory tract diseases"[Text Word] OR "lung diseases"[Text Word] OR "lung consolidation"[Text Word] OR "mediastinal widening"[Text Word] OR "lung opacity"[Text Word]) AND ( "Diagnostic Imaging"[MeSH Terms] OR "tomography, x ray computed"[MeSH Terms] OR "tomography scanners, x ray computed"[MeSH Terms] OR "Computed tomography"[Text Word] OR "Tomography scanner"[Text word] OR "Tomography" [Text word] OR "Radiography" [MESH Terms] OR "Radiography, thoracic"[MESH Terms] OR "Mass Chest X-Ray" [MESH Terms] OR "X-Ray" [Text word] OR "Thoracic radiography"[Text Word]) AND ("Cost of Illness"[MeSH Terms] OR "Cost-Benefit Analysis"[MeSH Terms] OR "Health Care Costs"[MeSH Terms] OR "models, economic"[MeSH Terms] OR "cost efficiency analysis"[Text Word] OR "cost-utility"[Text Word] OR "cost-effectiveness"[Text Word] OR "Black People"[MeSH Terms] OR "Black or African American"[MeSH Terms] OR "White People"[MeSH Terms] OR "Vulnerable Populations"[MeSH Terms] OR "Race Factors"[MeSH Terms] OR "Poverty"[MeSH Terms] OR "Health Status Disparities"[MeSH Terms] OR "Racism"[MeSH Terms] OR "Prejudice"[MeSH Terms] OR "Socioeconomic factors"[MeSH Terms] OR "Health Status Disparities"[MeSH Terms] OR "Health Inequities"[MeSH Terms] OR "Social Determinants of Health"[MeSH Terms] OR "Equity"[Text Word] OR "Health equity"[Text Word]) AND ("Artificial Intelligence"[MeSH Terms] OR "Artificial Intelligence"[Text Word] OR "Artificial narrow intelligence"[Text Word] OR "Artificial General Intelligence"[Text Word] OR "Machine learning"[Text Word] OR "Deep Learning"[Text Word] OR "Neural Networks"[Text Word] OR "Algorithms"[Text Word] OR "Clinical Decision-Making"[MeSH Terms] OR "diagnosis, computer assisted"[MeSH Terms] OR "computer aided diagnosis"[Text Word] OR "Clinical decision support"[Text Word])</w:t>
            </w:r>
          </w:p>
        </w:tc>
      </w:tr>
      <w:tr w:rsidR="006F3877" w:rsidRPr="00C63A23" w14:paraId="6D5FD3CB" w14:textId="77777777" w:rsidTr="0049109B">
        <w:tc>
          <w:tcPr>
            <w:tcW w:w="1271" w:type="dxa"/>
          </w:tcPr>
          <w:p w14:paraId="3267AC8C"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Embase</w:t>
            </w:r>
          </w:p>
        </w:tc>
        <w:tc>
          <w:tcPr>
            <w:tcW w:w="7223" w:type="dxa"/>
          </w:tcPr>
          <w:p w14:paraId="4E535139"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 xml:space="preserve">('lung diseases'/exp OR 'lung diseases' OR 'pulmonary atelectasis'/exp OR 'atelectasis/exp' OR 'pneumothorax'/exp OR 'pneumothorax' OR 'mediastinal diseases'/exp OR 'mediastinal diseases' OR 'pulmonary edema'/exp OR 'pulmonary edema' OR 'acute lung injury'/exp OR 'acute lung injury' OR 'pleural diseases'/exp OR 'pleural diseases' OR 'solitary pulmonary nodule'/exp OR 'solitary pulmonary nodule' OR 'lung consolidation'/exp OR 'lung consolidation' OR 'mediastinal widening'/exp OR 'mediastinal widening' OR 'lung opacity'/exp OR 'lung opacity') AND ('diagnostic imaging':ti,ab,kw OR 'x-ray tomography':ti,ab,kw OR 'ct scanner':ti,ab,kw OR 'computer assisted tomography':ti,ab,kw OR 'tomography':ti,ab,kw OR radiography:ti,ab,kw OR 'thorax radiography':ti,ab,kw OR 'mass chest':ti,ab,kw OR radiodiagnosis:ti,ab,kw OR 'radiodiagnosis'/exp OR 'radiodiagnosis') AND ('cost of illness'/exp OR 'cost benefit analysis'/exp OR 'health care cost'/exp OR 'economic model'/exp OR 'cost effectiveness analysis'/exp OR 'cost utility analysis'/exp OR 'black person'/exp OR 'african american'/exp OR 'african'/exp </w:t>
            </w:r>
            <w:r w:rsidRPr="00733836">
              <w:rPr>
                <w:rFonts w:ascii="Times New Roman" w:hAnsi="Times New Roman" w:cs="Times New Roman"/>
                <w:lang w:val="en-US"/>
              </w:rPr>
              <w:lastRenderedPageBreak/>
              <w:t>OR 'vulnerable population'/exp OR 'race'/exp OR 'poverty'/exp OR 'racism'/exp OR 'prejudice'/exp OR 'health disparity'/exp OR 'social determinants of health'/exp OR equity:ti,ab,kw OR 'health equity'/exp) AND ('machine learning'/exp OR 'learning algorithm'/exp OR 'deep learning'/exp OR 'feature learning (machine learning)'/exp OR 'neural network'/exp OR 'imaging algorithm'/exp OR 'clinical decision making'/exp OR 'clinical decision support system'/exp OR 'computer aided diagnosis'/exp OR 'artificial intelligence'/exp)</w:t>
            </w:r>
          </w:p>
        </w:tc>
      </w:tr>
      <w:tr w:rsidR="006F3877" w:rsidRPr="00C63A23" w14:paraId="7E17196A" w14:textId="77777777" w:rsidTr="0049109B">
        <w:tc>
          <w:tcPr>
            <w:tcW w:w="1271" w:type="dxa"/>
          </w:tcPr>
          <w:p w14:paraId="104CF5A8"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lastRenderedPageBreak/>
              <w:t>Scopus</w:t>
            </w:r>
          </w:p>
        </w:tc>
        <w:tc>
          <w:tcPr>
            <w:tcW w:w="7223" w:type="dxa"/>
          </w:tcPr>
          <w:p w14:paraId="7378D883"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 TITLE-ABS-KEY ( "lung diseases" )  OR  TITLE-ABS-KEY ( "pulmonary atelectasis" )  OR  TITLE-ABS-KEY ( "atelectasis" )  OR  TITLE-ABS-KEY ( "pneumothorax" )  OR  TITLE-ABS-KEY ( "mediastinal diseases" )  OR  TITLE-ABS-KEY ( "pulmonary edema" )  OR  TITLE-ABS-KEY ( "acute lung injury" )  OR  TITLE-ABS-KEY ( "pleural diseases" )  OR  TITLE-ABS-KEY ( "solitary pulmonary nodule" )  OR  TITLE-ABS-KEY ( "lung consolidation" )  OR  TITLE-ABS-KEY ( "mediastinal widening" )  OR  TITLE-ABS-KEY ( "lung opacity" ) )  AND  ( TITLE-ABS-KEY ( "diagnostic imaging" )  OR  TITLE-ABS-KEY ( "x-ray tomography" )  OR  TITLE-ABS-KEY ( "CT scanner" )  OR  TITLE-ABS-KEY ( "computer assisted tomography" )  OR  TITLE-ABS-KEY ( " tomography" )  OR  TITLE-ABS-KEY ( "radiography" )  OR  TITLE-ABS-KEY ( "thorax radiography" )  OR  TITLE-ABS-KEY ( "mass chest" )  OR  TITLE-ABS-KEY ( "radiodiagnosis" )  OR  TITLE-ABS-KEY ( "x-ray diagnosis" )  OR  TITLE-ABS-KEY ( "Thoracic radiography" )  OR  TITLE-ABS-KEY ( "Mass chest x-ra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6F3877" w:rsidRPr="00C63A23" w14:paraId="6B2A7733" w14:textId="77777777" w:rsidTr="0049109B">
        <w:tc>
          <w:tcPr>
            <w:tcW w:w="1271" w:type="dxa"/>
          </w:tcPr>
          <w:p w14:paraId="5736F337"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Web of Science</w:t>
            </w:r>
          </w:p>
        </w:tc>
        <w:tc>
          <w:tcPr>
            <w:tcW w:w="7223" w:type="dxa"/>
          </w:tcPr>
          <w:p w14:paraId="721D5A9F" w14:textId="77777777" w:rsidR="006F3877" w:rsidRPr="00733836" w:rsidRDefault="006F3877" w:rsidP="0049109B">
            <w:pPr>
              <w:rPr>
                <w:rFonts w:ascii="Times New Roman" w:hAnsi="Times New Roman" w:cs="Times New Roman"/>
                <w:lang w:val="en-US"/>
              </w:rPr>
            </w:pPr>
            <w:r w:rsidRPr="00733836">
              <w:rPr>
                <w:rFonts w:ascii="Times New Roman" w:hAnsi="Times New Roman" w:cs="Times New Roman"/>
                <w:lang w:val="en-US"/>
              </w:rPr>
              <w:t xml:space="preserve">(TS=("lung disease*" OR "pulmonary atelectasis" OR "atelectasis" OR "pneumothorax" OR "mediastinal disease*" OR "pulmonary edema" OR "acute lung injur*" OR "pleural disease*" OR "pulmonary nodule*" OR "lung consolidation" OR "mediastinal widening" OR "lung opacity" OR "Public health")) AND (TS=("diagnostic imaging" or "x-ray tomography" or "computed tomography" or "CT scanner" or "computer assited tomography" or "tomography" or "radiography" or "Thora* radiograh*" or "mass chest" or "radiodiagnosis" or "X-ray diagnosis")) AND (TS=(“cost of illness” OR “cost </w:t>
            </w:r>
            <w:r w:rsidRPr="00733836">
              <w:rPr>
                <w:rFonts w:ascii="Times New Roman" w:hAnsi="Times New Roman" w:cs="Times New Roman"/>
                <w:lang w:val="en-US"/>
              </w:rPr>
              <w:lastRenderedPageBreak/>
              <w:t>benefit analysis” OR “health care cost” OR “economic model” OR “cost effectiveness analysis” OR "cost effectiveness" OR “cost utility analysis” OR “black person*” OR “african american” OR “african”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6B1579B3" w14:textId="77777777" w:rsidR="006D37C1" w:rsidRPr="006F3877" w:rsidRDefault="006D37C1">
      <w:pPr>
        <w:rPr>
          <w:lang w:val="en-US"/>
        </w:rPr>
      </w:pPr>
    </w:p>
    <w:sectPr w:rsidR="006D37C1" w:rsidRPr="006F387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A254C" w14:textId="77777777" w:rsidR="00256D95" w:rsidRDefault="00256D95" w:rsidP="00C63A23">
      <w:pPr>
        <w:spacing w:after="0" w:line="240" w:lineRule="auto"/>
      </w:pPr>
      <w:r>
        <w:separator/>
      </w:r>
    </w:p>
  </w:endnote>
  <w:endnote w:type="continuationSeparator" w:id="0">
    <w:p w14:paraId="1CE8391B" w14:textId="77777777" w:rsidR="00256D95" w:rsidRDefault="00256D95" w:rsidP="00C63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5B3CF" w14:textId="77777777" w:rsidR="00256D95" w:rsidRDefault="00256D95" w:rsidP="00C63A23">
      <w:pPr>
        <w:spacing w:after="0" w:line="240" w:lineRule="auto"/>
      </w:pPr>
      <w:r>
        <w:separator/>
      </w:r>
    </w:p>
  </w:footnote>
  <w:footnote w:type="continuationSeparator" w:id="0">
    <w:p w14:paraId="51F37695" w14:textId="77777777" w:rsidR="00256D95" w:rsidRDefault="00256D95" w:rsidP="00C63A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877"/>
    <w:rsid w:val="00256D95"/>
    <w:rsid w:val="006D37C1"/>
    <w:rsid w:val="006F3877"/>
    <w:rsid w:val="00C63A2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FFEB6F"/>
  <w15:chartTrackingRefBased/>
  <w15:docId w15:val="{B95540B3-2B74-4B10-83D4-A293AE276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87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F3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f6f7291-5343-4f38-9a8e-f5d90e78d437">
      <Terms xmlns="http://schemas.microsoft.com/office/infopath/2007/PartnerControls"/>
    </lcf76f155ced4ddcb4097134ff3c332f>
    <_ip_UnifiedCompliancePolicyProperties xmlns="http://schemas.microsoft.com/sharepoint/v3" xsi:nil="true"/>
    <TaxCatchAll xmlns="c0f141ff-1bf2-4566-8d9e-7bd4c69278d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D6CBA3-09B6-48D8-B328-7833863132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6f7291-5343-4f38-9a8e-f5d90e78d437"/>
    <ds:schemaRef ds:uri="c0f141ff-1bf2-4566-8d9e-7bd4c6927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7BFA66-35DB-41F0-9853-0A11888C4946}">
  <ds:schemaRefs>
    <ds:schemaRef ds:uri="http://schemas.microsoft.com/office/2006/metadata/properties"/>
    <ds:schemaRef ds:uri="http://schemas.microsoft.com/office/infopath/2007/PartnerControls"/>
    <ds:schemaRef ds:uri="http://schemas.microsoft.com/sharepoint/v3"/>
    <ds:schemaRef ds:uri="7f6f7291-5343-4f38-9a8e-f5d90e78d437"/>
    <ds:schemaRef ds:uri="c0f141ff-1bf2-4566-8d9e-7bd4c69278d7"/>
  </ds:schemaRefs>
</ds:datastoreItem>
</file>

<file path=customXml/itemProps3.xml><?xml version="1.0" encoding="utf-8"?>
<ds:datastoreItem xmlns:ds="http://schemas.openxmlformats.org/officeDocument/2006/customXml" ds:itemID="{5ACF8DD9-300C-4BB7-B7D5-062523B919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45</Words>
  <Characters>6724</Characters>
  <Application>Microsoft Office Word</Application>
  <DocSecurity>0</DocSecurity>
  <Lines>56</Lines>
  <Paragraphs>15</Paragraphs>
  <ScaleCrop>false</ScaleCrop>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uto</dc:creator>
  <cp:keywords/>
  <dc:description/>
  <cp:lastModifiedBy>Giulia Osorio Santana</cp:lastModifiedBy>
  <cp:revision>2</cp:revision>
  <dcterms:created xsi:type="dcterms:W3CDTF">2023-07-14T22:43:00Z</dcterms:created>
  <dcterms:modified xsi:type="dcterms:W3CDTF">2024-01-1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ies>
</file>